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AE355" w14:textId="77777777" w:rsidR="00CF6448" w:rsidRPr="00F404A1" w:rsidRDefault="00CF6448" w:rsidP="00CF6448">
      <w:pPr>
        <w:rPr>
          <w:rFonts w:ascii="Arial" w:hAnsi="Arial" w:cs="Arial"/>
          <w:iCs/>
          <w:color w:val="000000"/>
          <w:lang w:bidi="ar"/>
        </w:rPr>
      </w:pPr>
      <w:r w:rsidRPr="00F404A1">
        <w:rPr>
          <w:rFonts w:ascii="Arial" w:hAnsi="Arial" w:cs="Arial"/>
        </w:rPr>
        <w:t xml:space="preserve">Table S4 The conidiation of </w:t>
      </w:r>
      <w:r w:rsidRPr="00F404A1">
        <w:rPr>
          <w:rFonts w:ascii="Arial" w:hAnsi="Arial" w:cs="Arial"/>
          <w:color w:val="000000"/>
          <w:lang w:bidi="ar"/>
        </w:rPr>
        <w:t>Δ</w:t>
      </w:r>
      <w:r w:rsidRPr="00F404A1">
        <w:rPr>
          <w:rFonts w:ascii="Arial" w:hAnsi="Arial" w:cs="Arial"/>
          <w:i/>
          <w:iCs/>
          <w:color w:val="000000"/>
          <w:lang w:bidi="ar"/>
        </w:rPr>
        <w:t xml:space="preserve">Mopce1 </w:t>
      </w:r>
      <w:r w:rsidRPr="00F404A1">
        <w:rPr>
          <w:rFonts w:ascii="Arial" w:hAnsi="Arial" w:cs="Arial"/>
          <w:iCs/>
          <w:color w:val="000000"/>
          <w:lang w:bidi="ar"/>
        </w:rPr>
        <w:t>strain.</w:t>
      </w:r>
    </w:p>
    <w:p w14:paraId="75A021F2" w14:textId="77777777" w:rsidR="00CF6448" w:rsidRPr="009A7078" w:rsidRDefault="00CF6448" w:rsidP="00CF6448">
      <w:pPr>
        <w:rPr>
          <w:rFonts w:ascii="Arial" w:hAnsi="Arial" w:cs="Arial"/>
        </w:rPr>
      </w:pPr>
    </w:p>
    <w:tbl>
      <w:tblPr>
        <w:tblW w:w="5144" w:type="dxa"/>
        <w:tblInd w:w="96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933"/>
        <w:gridCol w:w="3211"/>
      </w:tblGrid>
      <w:tr w:rsidR="00CF6448" w:rsidRPr="00F404A1" w14:paraId="1629D6F2" w14:textId="77777777" w:rsidTr="00EE6CA9">
        <w:trPr>
          <w:trHeight w:val="288"/>
        </w:trPr>
        <w:tc>
          <w:tcPr>
            <w:tcW w:w="193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B433A9A" w14:textId="77777777" w:rsidR="00CF6448" w:rsidRPr="00F404A1" w:rsidRDefault="00CF6448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Strain name</w:t>
            </w:r>
          </w:p>
        </w:tc>
        <w:tc>
          <w:tcPr>
            <w:tcW w:w="32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D2BD8D1" w14:textId="77777777" w:rsidR="00CF6448" w:rsidRPr="00F404A1" w:rsidRDefault="00CF6448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Spore count</w:t>
            </w:r>
          </w:p>
        </w:tc>
      </w:tr>
      <w:tr w:rsidR="00CF6448" w:rsidRPr="00F404A1" w14:paraId="20A15CB4" w14:textId="77777777" w:rsidTr="00EE6CA9">
        <w:trPr>
          <w:trHeight w:val="288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14:paraId="5E27AFB2" w14:textId="77777777" w:rsidR="00CF6448" w:rsidRPr="00F404A1" w:rsidRDefault="00CF6448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>Guy11</w:t>
            </w:r>
          </w:p>
        </w:tc>
        <w:tc>
          <w:tcPr>
            <w:tcW w:w="3211" w:type="dxa"/>
            <w:tcBorders>
              <w:top w:val="single" w:sz="8" w:space="0" w:color="auto"/>
            </w:tcBorders>
            <w:noWrap/>
            <w:vAlign w:val="center"/>
          </w:tcPr>
          <w:p w14:paraId="338C18D4" w14:textId="77777777" w:rsidR="00CF6448" w:rsidRPr="00F404A1" w:rsidRDefault="00CF6448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 xml:space="preserve">214.22±6.17 </w:t>
            </w:r>
          </w:p>
        </w:tc>
      </w:tr>
      <w:tr w:rsidR="00CF6448" w:rsidRPr="00F404A1" w14:paraId="60F075B1" w14:textId="77777777" w:rsidTr="00EE6CA9">
        <w:trPr>
          <w:trHeight w:val="288"/>
        </w:trPr>
        <w:tc>
          <w:tcPr>
            <w:tcW w:w="0" w:type="auto"/>
            <w:tcBorders>
              <w:bottom w:val="single" w:sz="4" w:space="0" w:color="FFFFFF"/>
            </w:tcBorders>
            <w:noWrap/>
            <w:vAlign w:val="center"/>
          </w:tcPr>
          <w:p w14:paraId="696E1724" w14:textId="77777777" w:rsidR="00CF6448" w:rsidRPr="005846AF" w:rsidRDefault="00CF6448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846A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ΔMopce1</w:t>
            </w:r>
          </w:p>
        </w:tc>
        <w:tc>
          <w:tcPr>
            <w:tcW w:w="3211" w:type="dxa"/>
            <w:tcBorders>
              <w:bottom w:val="single" w:sz="4" w:space="0" w:color="FFFFFF"/>
            </w:tcBorders>
            <w:noWrap/>
            <w:vAlign w:val="center"/>
          </w:tcPr>
          <w:p w14:paraId="3F7AB14C" w14:textId="77777777" w:rsidR="00CF6448" w:rsidRPr="00F404A1" w:rsidRDefault="00CF6448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 xml:space="preserve">204.00±4.16 </w:t>
            </w:r>
          </w:p>
        </w:tc>
      </w:tr>
      <w:tr w:rsidR="00CF6448" w:rsidRPr="00F404A1" w14:paraId="163FFFAF" w14:textId="77777777" w:rsidTr="00EE6CA9">
        <w:trPr>
          <w:trHeight w:val="288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03DFF347" w14:textId="77777777" w:rsidR="00CF6448" w:rsidRPr="005846AF" w:rsidRDefault="00CF6448" w:rsidP="00EE6CA9">
            <w:pPr>
              <w:jc w:val="center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846AF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bidi="ar"/>
              </w:rPr>
              <w:t>ΔMopce1-comp</w:t>
            </w:r>
          </w:p>
        </w:tc>
        <w:tc>
          <w:tcPr>
            <w:tcW w:w="3211" w:type="dxa"/>
            <w:tcBorders>
              <w:bottom w:val="single" w:sz="8" w:space="0" w:color="auto"/>
            </w:tcBorders>
            <w:noWrap/>
            <w:vAlign w:val="center"/>
          </w:tcPr>
          <w:p w14:paraId="41849474" w14:textId="77777777" w:rsidR="00CF6448" w:rsidRPr="00F404A1" w:rsidRDefault="00CF6448" w:rsidP="00EE6CA9">
            <w:pPr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404A1">
              <w:rPr>
                <w:rFonts w:ascii="Arial" w:hAnsi="Arial" w:cs="Arial"/>
                <w:color w:val="000000"/>
                <w:sz w:val="22"/>
                <w:szCs w:val="22"/>
                <w:lang w:bidi="ar"/>
              </w:rPr>
              <w:t xml:space="preserve">205.33±13.33 </w:t>
            </w:r>
          </w:p>
        </w:tc>
      </w:tr>
    </w:tbl>
    <w:p w14:paraId="3226FC51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448"/>
    <w:rsid w:val="00136F40"/>
    <w:rsid w:val="001968BB"/>
    <w:rsid w:val="00213D75"/>
    <w:rsid w:val="002D0656"/>
    <w:rsid w:val="0061667C"/>
    <w:rsid w:val="006B750F"/>
    <w:rsid w:val="007812A7"/>
    <w:rsid w:val="007908E0"/>
    <w:rsid w:val="00AE73BF"/>
    <w:rsid w:val="00B1123D"/>
    <w:rsid w:val="00CF6448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6FCF4"/>
  <w15:chartTrackingRefBased/>
  <w15:docId w15:val="{1A73F17A-6A2F-7349-A0A5-F5E4A6515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448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4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4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4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4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4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44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44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44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44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CF64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4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4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4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4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4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4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4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4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4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6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44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64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44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64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448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64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4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4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4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16:00Z</dcterms:created>
  <dcterms:modified xsi:type="dcterms:W3CDTF">2026-01-05T11:16:00Z</dcterms:modified>
</cp:coreProperties>
</file>